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023" w:rsidRPr="00484ABE" w:rsidRDefault="00484ABE" w:rsidP="00484ABE">
      <w:pPr>
        <w:jc w:val="center"/>
      </w:pPr>
      <w:bookmarkStart w:id="0" w:name="OLE_LINK29"/>
      <w:bookmarkStart w:id="1" w:name="OLE_LINK30"/>
      <w:bookmarkStart w:id="2" w:name="_GoBack"/>
      <w:bookmarkEnd w:id="2"/>
      <w:proofErr w:type="gramStart"/>
      <w:r>
        <w:rPr>
          <w:rFonts w:ascii="Times New Roman" w:eastAsia="黑体" w:hAnsi="Times New Roman" w:cs="Times New Roman"/>
          <w:b/>
          <w:color w:val="000000"/>
          <w:kern w:val="24"/>
          <w:sz w:val="24"/>
          <w:szCs w:val="24"/>
        </w:rPr>
        <w:t xml:space="preserve">Supplementary file </w:t>
      </w:r>
      <w:r>
        <w:rPr>
          <w:rFonts w:ascii="Times New Roman" w:eastAsia="黑体" w:hAnsi="Times New Roman" w:cs="Times New Roman" w:hint="eastAsia"/>
          <w:b/>
          <w:color w:val="000000"/>
          <w:kern w:val="24"/>
          <w:sz w:val="24"/>
          <w:szCs w:val="24"/>
        </w:rPr>
        <w:t>1.</w:t>
      </w:r>
      <w:proofErr w:type="gramEnd"/>
      <w:r w:rsidRPr="002E17DD">
        <w:rPr>
          <w:rFonts w:ascii="Times New Roman" w:eastAsia="黑体" w:hAnsi="Times New Roman" w:cs="Times New Roman"/>
          <w:b/>
          <w:color w:val="000000"/>
          <w:kern w:val="24"/>
          <w:sz w:val="24"/>
          <w:szCs w:val="24"/>
        </w:rPr>
        <w:t xml:space="preserve"> </w:t>
      </w:r>
      <w:bookmarkEnd w:id="0"/>
      <w:bookmarkEnd w:id="1"/>
      <w:r w:rsidRPr="00484ABE">
        <w:rPr>
          <w:rFonts w:ascii="Times New Roman" w:eastAsia="黑体" w:hAnsi="Times New Roman" w:cs="Times New Roman"/>
          <w:color w:val="000000"/>
          <w:kern w:val="24"/>
          <w:sz w:val="24"/>
          <w:szCs w:val="24"/>
        </w:rPr>
        <w:t>Oligonucleotides for shRNA construction</w:t>
      </w:r>
    </w:p>
    <w:tbl>
      <w:tblPr>
        <w:tblStyle w:val="TableGrid"/>
        <w:tblpPr w:leftFromText="180" w:rightFromText="180" w:vertAnchor="page" w:horzAnchor="margin" w:tblpXSpec="center" w:tblpY="2350"/>
        <w:tblW w:w="12800" w:type="dxa"/>
        <w:tblLook w:val="04A0" w:firstRow="1" w:lastRow="0" w:firstColumn="1" w:lastColumn="0" w:noHBand="0" w:noVBand="1"/>
      </w:tblPr>
      <w:tblGrid>
        <w:gridCol w:w="1393"/>
        <w:gridCol w:w="11407"/>
      </w:tblGrid>
      <w:tr w:rsidR="00484ABE" w:rsidRPr="002C792E" w:rsidTr="002C792E">
        <w:trPr>
          <w:trHeight w:val="314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arget</w:t>
            </w:r>
            <w:r w:rsidRPr="002C792E">
              <w:rPr>
                <w:rFonts w:ascii="Times New Roman" w:hAnsi="Times New Roman" w:cs="Times New Roman" w:hint="eastAsia"/>
                <w:color w:val="000000" w:themeColor="text1"/>
                <w:kern w:val="24"/>
                <w:szCs w:val="21"/>
              </w:rPr>
              <w:t xml:space="preserve"> 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sites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Sequence</w:t>
            </w:r>
          </w:p>
        </w:tc>
      </w:tr>
      <w:tr w:rsidR="00484ABE" w:rsidRPr="002C792E" w:rsidTr="002C792E">
        <w:trPr>
          <w:trHeight w:val="314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V1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bookmarkStart w:id="3" w:name="OLE_LINK9"/>
            <w:bookmarkStart w:id="4" w:name="OLE_LINK10"/>
            <w:bookmarkStart w:id="5" w:name="OLE_LINK51"/>
            <w:bookmarkStart w:id="6" w:name="OLE_LINK52"/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GCCACCTACTACTTCTCTG</w:t>
            </w:r>
            <w:bookmarkEnd w:id="3"/>
            <w:bookmarkEnd w:id="4"/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CAGAGAAGTAGTAGGTGG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bookmarkEnd w:id="5"/>
            <w:bookmarkEnd w:id="6"/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’</w:t>
            </w:r>
          </w:p>
          <w:p w:rsidR="00484ABE" w:rsidRPr="002C792E" w:rsidRDefault="002C792E" w:rsidP="002C792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TCCAAAAAAGCCACCTACTACTTCTCTGTCTCTTGAACAGAGAAGTAGTAGGTGGC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  <w:tr w:rsidR="00484ABE" w:rsidRPr="002C792E" w:rsidTr="002C792E">
        <w:trPr>
          <w:trHeight w:val="314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V2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bookmarkStart w:id="7" w:name="OLE_LINK11"/>
            <w:bookmarkStart w:id="8" w:name="OLE_LINK12"/>
            <w:bookmarkStart w:id="9" w:name="OLE_LINK53"/>
            <w:bookmarkStart w:id="10" w:name="OLE_LINK54"/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CTACGGTGGTGAGACACAA</w:t>
            </w:r>
            <w:bookmarkEnd w:id="7"/>
            <w:bookmarkEnd w:id="8"/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TTGTGTCTCACCACCGTAG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bookmarkEnd w:id="9"/>
            <w:bookmarkEnd w:id="10"/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’</w:t>
            </w:r>
          </w:p>
          <w:p w:rsidR="00484ABE" w:rsidRPr="002C792E" w:rsidRDefault="002C792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TTCCAAAAAACTACGGTGGTGAGACACAATCTCTTGAATTGTGTCTCACCACCGTAG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  <w:tr w:rsidR="00484ABE" w:rsidRPr="002C792E" w:rsidTr="002C792E">
        <w:trPr>
          <w:trHeight w:val="327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V3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5'-</w:t>
            </w:r>
            <w:bookmarkStart w:id="11" w:name="OLE_LINK13"/>
            <w:bookmarkStart w:id="12" w:name="OLE_LINK14"/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GACTGAACTGCTTTACCGC</w:t>
            </w:r>
            <w:bookmarkEnd w:id="11"/>
            <w:bookmarkEnd w:id="12"/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GCGGTAAAGCAGTTCAGT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’</w:t>
            </w:r>
          </w:p>
          <w:p w:rsidR="00484ABE" w:rsidRPr="002C792E" w:rsidRDefault="002C792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TCCAAAAAAGACTGAACTGCTTTACCGCTCTCTTGAAGCGGTAAAGCAGTTCAGTC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  <w:tr w:rsidR="00484ABE" w:rsidRPr="002C792E" w:rsidTr="002C792E">
        <w:trPr>
          <w:trHeight w:val="314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V4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bookmarkStart w:id="13" w:name="OLE_LINK15"/>
            <w:bookmarkStart w:id="14" w:name="OLE_LINK16"/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GAGAACTACGGTGGTGAGA</w:t>
            </w:r>
            <w:bookmarkEnd w:id="13"/>
            <w:bookmarkEnd w:id="14"/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TCTCACCACCGTAGTTCT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’</w:t>
            </w:r>
          </w:p>
          <w:p w:rsidR="00484ABE" w:rsidRPr="002C792E" w:rsidRDefault="002C792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TCCAAAAAAGAGAACTACGGTGGTGAGATCTCTTGAATCTCACCACCGTAGTTCTC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  <w:tr w:rsidR="00484ABE" w:rsidRPr="002C792E" w:rsidTr="002C792E">
        <w:trPr>
          <w:trHeight w:val="314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V5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bookmarkStart w:id="15" w:name="OLE_LINK17"/>
            <w:bookmarkStart w:id="16" w:name="OLE_LINK18"/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CCTTACACGGCTCCACACC</w:t>
            </w:r>
            <w:bookmarkEnd w:id="15"/>
            <w:bookmarkEnd w:id="16"/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GGTGTGGAGCCGTGTAAGG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’</w:t>
            </w:r>
          </w:p>
          <w:p w:rsidR="00484ABE" w:rsidRPr="002C792E" w:rsidRDefault="002C792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TCCAAAAAACCTTACACGGCTCCACACCTCTCTTGAAGGTGTGGAGCCGTGTAAGG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  <w:tr w:rsidR="00484ABE" w:rsidRPr="002C792E" w:rsidTr="002C792E">
        <w:trPr>
          <w:trHeight w:val="314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V6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CGGCCACCTACTACTTCTC</w:t>
            </w:r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GAGAAGTAGTAGGTGGCCG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’</w:t>
            </w:r>
          </w:p>
          <w:p w:rsidR="00484ABE" w:rsidRPr="002C792E" w:rsidRDefault="002C792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TCCAAAAAACGGCCACCTACTACTTCTCTCTCTTGAAGAGAAGTAGTAGGTGGCCG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  <w:tr w:rsidR="00484ABE" w:rsidRPr="002C792E" w:rsidTr="002C792E">
        <w:trPr>
          <w:trHeight w:val="314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V7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bookmarkStart w:id="17" w:name="OLE_LINK19"/>
            <w:bookmarkStart w:id="18" w:name="OLE_LINK20"/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GAGGACAAAGCGCTGTTTC</w:t>
            </w:r>
            <w:bookmarkEnd w:id="17"/>
            <w:bookmarkEnd w:id="18"/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GAAACAGCGCTTTGTCCT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’</w:t>
            </w:r>
          </w:p>
          <w:p w:rsidR="00484ABE" w:rsidRPr="002C792E" w:rsidRDefault="002C792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TCCAAAAAAGAGGACAAAGCGCTGTTTCTCTCTTGAAGAAACAGCGCTTTGTCCTC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  <w:tr w:rsidR="00484ABE" w:rsidRPr="002C792E" w:rsidTr="002C792E">
        <w:trPr>
          <w:trHeight w:val="314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V8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bookmarkStart w:id="19" w:name="OLE_LINK21"/>
            <w:bookmarkStart w:id="20" w:name="OLE_LINK22"/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AACTACGGTGGTGAGACAC</w:t>
            </w:r>
            <w:bookmarkEnd w:id="19"/>
            <w:bookmarkEnd w:id="20"/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GTGTCTCACCACCGTAGTT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’</w:t>
            </w:r>
          </w:p>
          <w:p w:rsidR="00484ABE" w:rsidRPr="002C792E" w:rsidRDefault="002C792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TTCCAAAAAAAACTACGGTGGTGAGACACTCTCTTGAAGTGTCTCACCACCGTAGTT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  <w:tr w:rsidR="00484ABE" w:rsidRPr="002C792E" w:rsidTr="002C792E">
        <w:trPr>
          <w:trHeight w:val="314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V9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TACACGGCTCCACACCGTG</w:t>
            </w:r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CACGGTGTGGAGCCGTGTA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’</w:t>
            </w:r>
          </w:p>
          <w:p w:rsidR="00484ABE" w:rsidRPr="002C792E" w:rsidRDefault="002C792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TTCCAAAAAATACACGGCTCCACACCGTGTCTCTTGAACACGGTGTGGAGCCGTGTA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  <w:tr w:rsidR="00484ABE" w:rsidRPr="002C792E" w:rsidTr="002C792E">
        <w:trPr>
          <w:trHeight w:val="314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V10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bookmarkStart w:id="21" w:name="OLE_LINK23"/>
            <w:bookmarkStart w:id="22" w:name="OLE_LINK24"/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ACGGTGGTGAGACACAAGT</w:t>
            </w:r>
            <w:bookmarkEnd w:id="21"/>
            <w:bookmarkEnd w:id="22"/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ACTTGTGTCTCACCACCGT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’</w:t>
            </w:r>
          </w:p>
          <w:p w:rsidR="00484ABE" w:rsidRPr="002C792E" w:rsidRDefault="002C792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TCCAAAAAAACGGTGGTGAGACACAAGTTCTCTTGAAACTTGTGTCTCACCACCGT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  <w:tr w:rsidR="00484ABE" w:rsidRPr="002C792E" w:rsidTr="002C792E">
        <w:trPr>
          <w:trHeight w:val="327"/>
        </w:trPr>
        <w:tc>
          <w:tcPr>
            <w:tcW w:w="1393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Scrambled</w:t>
            </w:r>
            <w:r w:rsidRPr="002C792E">
              <w:rPr>
                <w:rFonts w:ascii="Times New Roman" w:eastAsia="黑体" w:hAnsi="Times New Roman" w:cs="Times New Roman" w:hint="eastAsia"/>
                <w:color w:val="000000" w:themeColor="text1"/>
                <w:kern w:val="24"/>
                <w:szCs w:val="21"/>
              </w:rPr>
              <w:t xml:space="preserve"> </w:t>
            </w: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control</w:t>
            </w:r>
          </w:p>
        </w:tc>
        <w:tc>
          <w:tcPr>
            <w:tcW w:w="11407" w:type="dxa"/>
          </w:tcPr>
          <w:p w:rsidR="00484ABE" w:rsidRPr="002C792E" w:rsidRDefault="00484ABE" w:rsidP="00484ABE">
            <w:pPr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bookmarkStart w:id="23" w:name="OLE_LINK25"/>
            <w:bookmarkStart w:id="24" w:name="OLE_LINK26"/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ACGTAGCTAGCGTACGTAC</w:t>
            </w:r>
            <w:bookmarkEnd w:id="23"/>
            <w:bookmarkEnd w:id="24"/>
            <w:r w:rsidRPr="002C792E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TTCAAGAGA</w:t>
            </w:r>
            <w:r w:rsidRPr="002C792E">
              <w:rPr>
                <w:rFonts w:ascii="Times New Roman" w:hAnsi="Times New Roman" w:cs="Times New Roman"/>
                <w:color w:val="000000" w:themeColor="text1"/>
                <w:szCs w:val="21"/>
              </w:rPr>
              <w:t>GTACGTACGCTAGCTACGT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TTTTTGGAA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  <w:p w:rsidR="00484ABE" w:rsidRPr="002C792E" w:rsidRDefault="002C792E" w:rsidP="002C792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792E">
              <w:rPr>
                <w:rFonts w:ascii="Times New Roman" w:eastAsia="黑体" w:hAnsi="Times New Roman" w:cs="Times New Roman"/>
                <w:color w:val="000000" w:themeColor="text1"/>
                <w:kern w:val="24"/>
                <w:szCs w:val="21"/>
              </w:rPr>
              <w:t>5'-</w:t>
            </w:r>
            <w:r w:rsidRPr="002C792E">
              <w:rPr>
                <w:rFonts w:ascii="Times New Roman" w:hAnsi="Times New Roman" w:cs="Times New Roman"/>
                <w:szCs w:val="21"/>
              </w:rPr>
              <w:t>AATT</w:t>
            </w:r>
            <w:r w:rsidR="00484ABE"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TCCAAAAAAACGTAGCTAGCGTACGTACTCTCTTGAAGTACGTACGCTAGCTACGT</w:t>
            </w:r>
            <w:r w:rsidRPr="002C792E">
              <w:rPr>
                <w:rFonts w:ascii="Times New Roman" w:hAnsi="Times New Roman" w:cs="Times New Roman"/>
                <w:szCs w:val="21"/>
              </w:rPr>
              <w:t>GTAC</w:t>
            </w:r>
            <w:r w:rsidRPr="002C792E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3’</w:t>
            </w:r>
          </w:p>
        </w:tc>
      </w:tr>
    </w:tbl>
    <w:p w:rsidR="00D70023" w:rsidRPr="000D50E9" w:rsidRDefault="00D70023" w:rsidP="00D70023"/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3A3BDF" w:rsidRDefault="003A3BDF" w:rsidP="006E544D">
      <w:pPr>
        <w:ind w:firstLine="315"/>
      </w:pPr>
    </w:p>
    <w:p w:rsidR="002C792E" w:rsidRDefault="00864EF3" w:rsidP="006E544D">
      <w:pPr>
        <w:ind w:firstLine="315"/>
      </w:pPr>
      <w:r>
        <w:rPr>
          <w:rFonts w:hint="eastAsia"/>
        </w:rPr>
        <w:t xml:space="preserve">               </w:t>
      </w:r>
      <w:bookmarkStart w:id="25" w:name="OLE_LINK49"/>
      <w:bookmarkStart w:id="26" w:name="OLE_LINK50"/>
    </w:p>
    <w:p w:rsidR="002C792E" w:rsidRDefault="002C792E" w:rsidP="006E544D">
      <w:pPr>
        <w:ind w:firstLine="315"/>
      </w:pPr>
    </w:p>
    <w:p w:rsidR="002C792E" w:rsidRDefault="002C792E" w:rsidP="006E544D">
      <w:pPr>
        <w:ind w:firstLine="315"/>
      </w:pPr>
    </w:p>
    <w:p w:rsidR="002C792E" w:rsidRDefault="002C792E" w:rsidP="006E544D">
      <w:pPr>
        <w:ind w:firstLine="315"/>
      </w:pPr>
    </w:p>
    <w:p w:rsidR="002C792E" w:rsidRDefault="002C792E" w:rsidP="006E544D">
      <w:pPr>
        <w:ind w:firstLine="315"/>
      </w:pPr>
    </w:p>
    <w:p w:rsidR="002C792E" w:rsidRDefault="002C792E" w:rsidP="006E544D">
      <w:pPr>
        <w:ind w:firstLine="315"/>
      </w:pPr>
    </w:p>
    <w:p w:rsidR="002C792E" w:rsidRDefault="002C792E" w:rsidP="006E544D">
      <w:pPr>
        <w:ind w:firstLine="315"/>
      </w:pPr>
    </w:p>
    <w:p w:rsidR="00C77A38" w:rsidRDefault="002C792E" w:rsidP="002C792E">
      <w:pPr>
        <w:ind w:firstLineChars="250" w:firstLine="525"/>
        <w:rPr>
          <w:rFonts w:ascii="Times New Roman" w:hAnsi="Times New Roman" w:cs="Times New Roman"/>
          <w:szCs w:val="21"/>
        </w:rPr>
      </w:pPr>
      <w:r w:rsidRPr="002C792E">
        <w:rPr>
          <w:rFonts w:ascii="Times New Roman" w:hAnsi="Times New Roman" w:cs="Times New Roman"/>
          <w:szCs w:val="21"/>
        </w:rPr>
        <w:t xml:space="preserve"> </w:t>
      </w:r>
      <w:r w:rsidR="00C77A38">
        <w:rPr>
          <w:rFonts w:ascii="Times New Roman" w:hAnsi="Times New Roman" w:cs="Times New Roman" w:hint="eastAsia"/>
          <w:szCs w:val="21"/>
        </w:rPr>
        <w:t xml:space="preserve">   </w:t>
      </w:r>
    </w:p>
    <w:p w:rsidR="00245EA1" w:rsidRPr="00245EA1" w:rsidRDefault="002C792E" w:rsidP="00C77A38">
      <w:pPr>
        <w:ind w:firstLineChars="250" w:firstLine="525"/>
        <w:rPr>
          <w:rFonts w:ascii="Times New Roman" w:hAnsi="Times New Roman" w:cs="Times New Roman"/>
          <w:sz w:val="24"/>
          <w:szCs w:val="24"/>
        </w:rPr>
      </w:pPr>
      <w:proofErr w:type="spellStart"/>
      <w:r w:rsidRPr="002C792E">
        <w:rPr>
          <w:rFonts w:ascii="Times New Roman" w:hAnsi="Times New Roman" w:cs="Times New Roman"/>
          <w:szCs w:val="21"/>
        </w:rPr>
        <w:t>KpnI</w:t>
      </w:r>
      <w:proofErr w:type="spellEnd"/>
      <w:r w:rsidRPr="002C792E">
        <w:rPr>
          <w:rFonts w:ascii="Times New Roman" w:hAnsi="Times New Roman" w:cs="Times New Roman"/>
          <w:szCs w:val="21"/>
        </w:rPr>
        <w:t xml:space="preserve"> </w:t>
      </w:r>
      <w:r w:rsidR="00C77A38">
        <w:rPr>
          <w:rFonts w:ascii="Times New Roman" w:hAnsi="Times New Roman" w:cs="Times New Roman" w:hint="eastAsia"/>
          <w:szCs w:val="21"/>
        </w:rPr>
        <w:t xml:space="preserve">and </w:t>
      </w:r>
      <w:proofErr w:type="spellStart"/>
      <w:r w:rsidR="00C77A38">
        <w:rPr>
          <w:rFonts w:ascii="Times New Roman" w:hAnsi="Times New Roman" w:cs="Times New Roman" w:hint="eastAsia"/>
          <w:szCs w:val="21"/>
        </w:rPr>
        <w:t>E</w:t>
      </w:r>
      <w:r w:rsidR="00C77A38" w:rsidRPr="002C792E">
        <w:rPr>
          <w:rFonts w:ascii="Times New Roman" w:hAnsi="Times New Roman" w:cs="Times New Roman"/>
          <w:szCs w:val="21"/>
        </w:rPr>
        <w:t>coRI</w:t>
      </w:r>
      <w:proofErr w:type="spellEnd"/>
      <w:r w:rsidR="00C77A38" w:rsidRPr="002C792E">
        <w:rPr>
          <w:rFonts w:ascii="Times New Roman" w:hAnsi="Times New Roman" w:cs="Times New Roman"/>
          <w:szCs w:val="21"/>
        </w:rPr>
        <w:t xml:space="preserve"> </w:t>
      </w:r>
      <w:r w:rsidRPr="002C792E">
        <w:rPr>
          <w:rFonts w:ascii="Times New Roman" w:hAnsi="Times New Roman" w:cs="Times New Roman"/>
          <w:szCs w:val="21"/>
        </w:rPr>
        <w:t xml:space="preserve">site overhang sequences were included for </w:t>
      </w:r>
      <w:r w:rsidRPr="002C792E">
        <w:rPr>
          <w:rFonts w:ascii="Times New Roman" w:eastAsia="黑体" w:hAnsi="Times New Roman" w:cs="Times New Roman"/>
          <w:color w:val="000000"/>
          <w:kern w:val="24"/>
          <w:szCs w:val="21"/>
        </w:rPr>
        <w:t>shRNA construction.</w:t>
      </w:r>
      <w:bookmarkEnd w:id="25"/>
      <w:bookmarkEnd w:id="26"/>
    </w:p>
    <w:sectPr w:rsidR="00245EA1" w:rsidRPr="00245EA1" w:rsidSect="00B54D1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5803" w:rsidRDefault="00395803" w:rsidP="00914159">
      <w:r>
        <w:separator/>
      </w:r>
    </w:p>
  </w:endnote>
  <w:endnote w:type="continuationSeparator" w:id="0">
    <w:p w:rsidR="00395803" w:rsidRDefault="00395803" w:rsidP="00914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黑体">
    <w:altName w:val="SimHei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5803" w:rsidRDefault="00395803" w:rsidP="00914159">
      <w:r>
        <w:separator/>
      </w:r>
    </w:p>
  </w:footnote>
  <w:footnote w:type="continuationSeparator" w:id="0">
    <w:p w:rsidR="00395803" w:rsidRDefault="00395803" w:rsidP="00914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2B2"/>
    <w:rsid w:val="00073A91"/>
    <w:rsid w:val="000C68A3"/>
    <w:rsid w:val="000D10E8"/>
    <w:rsid w:val="00106D56"/>
    <w:rsid w:val="00160D9C"/>
    <w:rsid w:val="00170753"/>
    <w:rsid w:val="00173961"/>
    <w:rsid w:val="001D0E08"/>
    <w:rsid w:val="001D1BAC"/>
    <w:rsid w:val="001F4DAA"/>
    <w:rsid w:val="00245EA1"/>
    <w:rsid w:val="002C0CE1"/>
    <w:rsid w:val="002C792E"/>
    <w:rsid w:val="002D5178"/>
    <w:rsid w:val="00343CC3"/>
    <w:rsid w:val="00382C63"/>
    <w:rsid w:val="00395803"/>
    <w:rsid w:val="003A2F61"/>
    <w:rsid w:val="003A3BDF"/>
    <w:rsid w:val="003B61C5"/>
    <w:rsid w:val="003C4BC7"/>
    <w:rsid w:val="00411A89"/>
    <w:rsid w:val="00484ABE"/>
    <w:rsid w:val="004A64AE"/>
    <w:rsid w:val="00530C82"/>
    <w:rsid w:val="005668BE"/>
    <w:rsid w:val="005776FA"/>
    <w:rsid w:val="005D1525"/>
    <w:rsid w:val="005F40F1"/>
    <w:rsid w:val="005F4DEB"/>
    <w:rsid w:val="00600DD2"/>
    <w:rsid w:val="006346D6"/>
    <w:rsid w:val="006468AB"/>
    <w:rsid w:val="00664E1A"/>
    <w:rsid w:val="00680AFC"/>
    <w:rsid w:val="00686594"/>
    <w:rsid w:val="0069507B"/>
    <w:rsid w:val="006E22D3"/>
    <w:rsid w:val="006E544D"/>
    <w:rsid w:val="007576C5"/>
    <w:rsid w:val="00765A62"/>
    <w:rsid w:val="007A309A"/>
    <w:rsid w:val="007E4D65"/>
    <w:rsid w:val="008147BB"/>
    <w:rsid w:val="00860FF3"/>
    <w:rsid w:val="00864EF3"/>
    <w:rsid w:val="00914159"/>
    <w:rsid w:val="009B3004"/>
    <w:rsid w:val="009F127D"/>
    <w:rsid w:val="00A1200F"/>
    <w:rsid w:val="00A4244B"/>
    <w:rsid w:val="00A63198"/>
    <w:rsid w:val="00AB3BC9"/>
    <w:rsid w:val="00AC2772"/>
    <w:rsid w:val="00B00A73"/>
    <w:rsid w:val="00B17E60"/>
    <w:rsid w:val="00B60224"/>
    <w:rsid w:val="00B97ED1"/>
    <w:rsid w:val="00BA77DF"/>
    <w:rsid w:val="00C4785A"/>
    <w:rsid w:val="00C77A38"/>
    <w:rsid w:val="00CE7F23"/>
    <w:rsid w:val="00D472B8"/>
    <w:rsid w:val="00D47458"/>
    <w:rsid w:val="00D54E9A"/>
    <w:rsid w:val="00D70023"/>
    <w:rsid w:val="00DC3EFF"/>
    <w:rsid w:val="00DE150D"/>
    <w:rsid w:val="00E527F1"/>
    <w:rsid w:val="00F332B2"/>
    <w:rsid w:val="00FC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B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2B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14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415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14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14159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6468A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B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2B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14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415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14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14159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6468A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7</Characters>
  <Application>Microsoft Macintosh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ollingsA</cp:lastModifiedBy>
  <cp:revision>2</cp:revision>
  <dcterms:created xsi:type="dcterms:W3CDTF">2015-12-03T15:01:00Z</dcterms:created>
  <dcterms:modified xsi:type="dcterms:W3CDTF">2015-12-03T15:01:00Z</dcterms:modified>
</cp:coreProperties>
</file>